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9"/>
        <w:gridCol w:w="2431"/>
      </w:tblGrid>
      <w:tr w:rsidR="00047C2B" w:rsidRPr="00047C2B" w14:paraId="112FCAD5" w14:textId="77777777" w:rsidTr="00047C2B">
        <w:trPr>
          <w:trHeight w:val="340"/>
        </w:trPr>
        <w:tc>
          <w:tcPr>
            <w:tcW w:w="7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FAC3" w14:textId="60ED463B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able S3. Prevalence of MRSA clones in this study.</w:t>
            </w:r>
          </w:p>
        </w:tc>
      </w:tr>
      <w:tr w:rsidR="00047C2B" w:rsidRPr="00047C2B" w14:paraId="48568D0B" w14:textId="77777777" w:rsidTr="00047C2B">
        <w:trPr>
          <w:trHeight w:val="320"/>
        </w:trPr>
        <w:tc>
          <w:tcPr>
            <w:tcW w:w="5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057F" w14:textId="77777777" w:rsidR="00047C2B" w:rsidRPr="00047C2B" w:rsidRDefault="00047C2B" w:rsidP="00047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RSA clones</w:t>
            </w:r>
          </w:p>
        </w:tc>
        <w:tc>
          <w:tcPr>
            <w:tcW w:w="24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DB37" w14:textId="77777777" w:rsidR="00047C2B" w:rsidRPr="00047C2B" w:rsidRDefault="00047C2B" w:rsidP="00047C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umber of </w:t>
            </w:r>
            <w:proofErr w:type="gramStart"/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rain  (</w:t>
            </w:r>
            <w:proofErr w:type="gramEnd"/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047C2B" w:rsidRPr="00047C2B" w14:paraId="5ABCC7F3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C473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otal MRS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475D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=</w:t>
            </w:r>
            <w:proofErr w:type="gramStart"/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2  (</w:t>
            </w:r>
            <w:proofErr w:type="gramEnd"/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100)  </w:t>
            </w:r>
          </w:p>
        </w:tc>
      </w:tr>
      <w:tr w:rsidR="00047C2B" w:rsidRPr="00047C2B" w14:paraId="430BBD9F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736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59A" w14:textId="77777777" w:rsidR="00047C2B" w:rsidRPr="00047C2B" w:rsidRDefault="00047C2B" w:rsidP="00047C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C2B" w:rsidRPr="00047C2B" w14:paraId="4EA5B5AC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D16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 CC1: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140B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47C2B" w:rsidRPr="00047C2B" w14:paraId="62740875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2DB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1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090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10 (8.2)   </w:t>
            </w:r>
          </w:p>
        </w:tc>
      </w:tr>
      <w:tr w:rsidR="00047C2B" w:rsidRPr="00047C2B" w14:paraId="70FD2AF3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9AC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2725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04CD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1 (0.8)   </w:t>
            </w:r>
          </w:p>
        </w:tc>
      </w:tr>
      <w:tr w:rsidR="00047C2B" w:rsidRPr="00047C2B" w14:paraId="78C4EE2F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D7F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64C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C2B" w:rsidRPr="00047C2B" w14:paraId="728068D3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7357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 CC5: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A98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47C2B" w:rsidRPr="00047C2B" w14:paraId="3766E261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E2A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5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 (New York/Japan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04E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8 (6.6)   </w:t>
            </w:r>
          </w:p>
        </w:tc>
      </w:tr>
      <w:tr w:rsidR="00047C2B" w:rsidRPr="00047C2B" w14:paraId="218287FA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6840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764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DE5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14 (11.5)   </w:t>
            </w:r>
          </w:p>
        </w:tc>
      </w:tr>
      <w:tr w:rsidR="00047C2B" w:rsidRPr="00047C2B" w14:paraId="68E946BF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4020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D398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7C2B" w:rsidRPr="00047C2B" w14:paraId="78D01549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B6C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 CC8: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67F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47C2B" w:rsidRPr="00047C2B" w14:paraId="01838A3A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B29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8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Va-ACME (USA300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67A9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0 (0)   </w:t>
            </w:r>
          </w:p>
        </w:tc>
      </w:tr>
      <w:tr w:rsidR="00047C2B" w:rsidRPr="00047C2B" w14:paraId="0D638A5C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7FA7" w14:textId="77777777" w:rsidR="00047C2B" w:rsidRPr="00047C2B" w:rsidRDefault="00047C2B" w:rsidP="00047C2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Times New Roman"/>
                <w:color w:val="000000"/>
                <w:kern w:val="0"/>
                <w:sz w:val="24"/>
              </w:rPr>
              <w:t xml:space="preserve">　　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T8-MRSA-SCC</w:t>
            </w:r>
            <w:r w:rsidRPr="00047C2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mec</w:t>
            </w: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Vl (MRSA/J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066E" w14:textId="77777777" w:rsidR="00047C2B" w:rsidRPr="00047C2B" w:rsidRDefault="00047C2B" w:rsidP="00047C2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47C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n=19 (15.6)   </w:t>
            </w:r>
          </w:p>
        </w:tc>
      </w:tr>
      <w:tr w:rsidR="00047C2B" w:rsidRPr="00047C2B" w14:paraId="2DC6954B" w14:textId="77777777" w:rsidTr="00047C2B">
        <w:trPr>
          <w:trHeight w:val="320"/>
        </w:trPr>
        <w:tc>
          <w:tcPr>
            <w:tcW w:w="5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A5DE" w14:textId="77777777" w:rsidR="00047C2B" w:rsidRPr="00047C2B" w:rsidRDefault="00047C2B" w:rsidP="00047C2B">
            <w:pPr>
              <w:widowControl/>
              <w:jc w:val="left"/>
              <w:rPr>
                <w:rFonts w:ascii="MS-PGothic" w:eastAsia="ＭＳ Ｐゴシック" w:hAnsi="MS-PGothic" w:cs="ＭＳ Ｐゴシック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ＭＳ Ｐゴシック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0333" w14:textId="77777777" w:rsidR="00047C2B" w:rsidRPr="00047C2B" w:rsidRDefault="00047C2B" w:rsidP="00047C2B">
            <w:pPr>
              <w:widowControl/>
              <w:jc w:val="left"/>
              <w:rPr>
                <w:rFonts w:ascii="MS-PGothic" w:eastAsia="ＭＳ Ｐゴシック" w:hAnsi="MS-PGothic" w:cs="ＭＳ Ｐゴシック"/>
                <w:color w:val="000000"/>
                <w:kern w:val="0"/>
                <w:sz w:val="24"/>
              </w:rPr>
            </w:pPr>
            <w:r w:rsidRPr="00047C2B">
              <w:rPr>
                <w:rFonts w:ascii="MS-PGothic" w:eastAsia="ＭＳ Ｐゴシック" w:hAnsi="MS-PGothic" w:cs="ＭＳ Ｐゴシック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4B7A1724" w14:textId="77777777" w:rsidR="00141009" w:rsidRDefault="00141009"/>
    <w:sectPr w:rsidR="001410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-PGothic">
    <w:altName w:val="Cambria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2B"/>
    <w:rsid w:val="00023272"/>
    <w:rsid w:val="00047C2B"/>
    <w:rsid w:val="000560ED"/>
    <w:rsid w:val="000802A4"/>
    <w:rsid w:val="00141009"/>
    <w:rsid w:val="001E5C27"/>
    <w:rsid w:val="0020218A"/>
    <w:rsid w:val="00227FE9"/>
    <w:rsid w:val="002A253A"/>
    <w:rsid w:val="003355B4"/>
    <w:rsid w:val="003450DC"/>
    <w:rsid w:val="00345923"/>
    <w:rsid w:val="00366F64"/>
    <w:rsid w:val="00371C85"/>
    <w:rsid w:val="0042442C"/>
    <w:rsid w:val="004B36CC"/>
    <w:rsid w:val="004C3365"/>
    <w:rsid w:val="004D1BC2"/>
    <w:rsid w:val="004F1671"/>
    <w:rsid w:val="0051165E"/>
    <w:rsid w:val="005D10C2"/>
    <w:rsid w:val="006D622C"/>
    <w:rsid w:val="006E6630"/>
    <w:rsid w:val="00780DF4"/>
    <w:rsid w:val="007860CC"/>
    <w:rsid w:val="007864F5"/>
    <w:rsid w:val="00824592"/>
    <w:rsid w:val="00827D41"/>
    <w:rsid w:val="008D691A"/>
    <w:rsid w:val="009952D4"/>
    <w:rsid w:val="009A4D3E"/>
    <w:rsid w:val="00A337D0"/>
    <w:rsid w:val="00A97771"/>
    <w:rsid w:val="00AC7360"/>
    <w:rsid w:val="00B01443"/>
    <w:rsid w:val="00BC5F70"/>
    <w:rsid w:val="00BF499B"/>
    <w:rsid w:val="00C24996"/>
    <w:rsid w:val="00C81D8C"/>
    <w:rsid w:val="00C839A4"/>
    <w:rsid w:val="00D04B9B"/>
    <w:rsid w:val="00D1374D"/>
    <w:rsid w:val="00D42234"/>
    <w:rsid w:val="00D84610"/>
    <w:rsid w:val="00D91B53"/>
    <w:rsid w:val="00EA109C"/>
    <w:rsid w:val="00EA19B9"/>
    <w:rsid w:val="00EE0FC6"/>
    <w:rsid w:val="00F354A3"/>
    <w:rsid w:val="00F6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BBEE9"/>
  <w15:chartTrackingRefBased/>
  <w15:docId w15:val="{4DC46CBF-2B0A-C848-B5B6-9D4D7D8CF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4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恒順三</dc:creator>
  <cp:keywords/>
  <dc:description/>
  <cp:lastModifiedBy>久恒順三</cp:lastModifiedBy>
  <cp:revision>1</cp:revision>
  <dcterms:created xsi:type="dcterms:W3CDTF">2024-02-21T04:47:00Z</dcterms:created>
  <dcterms:modified xsi:type="dcterms:W3CDTF">2024-02-21T04:48:00Z</dcterms:modified>
</cp:coreProperties>
</file>